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887"/>
        <w:gridCol w:w="6385"/>
        <w:gridCol w:w="1043"/>
        <w:gridCol w:w="1425"/>
        <w:gridCol w:w="1217"/>
        <w:gridCol w:w="1219"/>
      </w:tblGrid>
      <w:tr w:rsidR="00F43472" w:rsidTr="00F43472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A67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A67A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1</w:t>
            </w:r>
            <w:r w:rsidR="00F434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Gene concepts enriched with sex-related differential expression genes.</w:t>
            </w:r>
          </w:p>
        </w:tc>
      </w:tr>
      <w:tr w:rsidR="00F43472" w:rsidTr="00F43472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Pr="00FA67AB" w:rsidRDefault="00F43472" w:rsidP="00E92C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KEGG pathways and GO terms having </w:t>
            </w:r>
            <w:r w:rsidRPr="00FA67A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DR&lt;0.01</w:t>
            </w:r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 are shown (redundant GO terms were collapsed based on substantial overlap of genes and/or parent-child relationship between relevant GO terms). </w:t>
            </w:r>
            <w:r w:rsidRPr="00FA67A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ds ratios</w:t>
            </w:r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calculated based on the difference between a </w:t>
            </w:r>
            <w:r w:rsidRPr="00FA67A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=0.50 and a </w:t>
            </w:r>
            <w:r w:rsidRPr="00FA67A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="00CA3532" w:rsidRPr="00FA67AB">
              <w:rPr>
                <w:rFonts w:ascii="Arial" w:hAnsi="Arial" w:cs="Arial"/>
                <w:color w:val="000000"/>
                <w:sz w:val="20"/>
                <w:szCs w:val="20"/>
              </w:rPr>
              <w:t>=0.001</w:t>
            </w:r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CA3532"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A67A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 #</w:t>
            </w:r>
            <w:r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how many analyzed genes belong to each enriched category</w:t>
            </w:r>
            <w:r w:rsidR="00E92C56"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E92C56" w:rsidRPr="00FA67AB">
              <w:rPr>
                <w:rFonts w:ascii="Arial" w:hAnsi="Arial" w:cs="Arial"/>
                <w:i/>
                <w:color w:val="000000"/>
                <w:sz w:val="20"/>
                <w:szCs w:val="20"/>
              </w:rPr>
              <w:t>p Value</w:t>
            </w:r>
            <w:r w:rsidR="00E92C56"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significance of enrichment testing by </w:t>
            </w:r>
            <w:proofErr w:type="spellStart"/>
            <w:r w:rsidR="00E92C56" w:rsidRPr="00FA67AB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="00E92C56" w:rsidRPr="00FA67AB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; </w:t>
            </w:r>
            <w:r w:rsidR="00E92C56" w:rsidRPr="00FA67AB">
              <w:rPr>
                <w:rFonts w:ascii="Arial" w:hAnsi="Arial" w:cs="Arial"/>
                <w:i/>
                <w:color w:val="000000"/>
                <w:sz w:val="20"/>
                <w:szCs w:val="20"/>
              </w:rPr>
              <w:t>FDR</w:t>
            </w:r>
            <w:r w:rsidR="00E92C56" w:rsidRPr="00FA67AB">
              <w:rPr>
                <w:rFonts w:ascii="Arial" w:hAnsi="Arial" w:cs="Arial"/>
                <w:color w:val="000000"/>
                <w:sz w:val="20"/>
                <w:szCs w:val="20"/>
              </w:rPr>
              <w:t>,  False Discovery Rates, significance statistic adjusted for multiple testing.</w:t>
            </w:r>
            <w:r w:rsidR="00E92C56" w:rsidRPr="00FA67AB">
              <w:t xml:space="preserve"> </w:t>
            </w:r>
          </w:p>
        </w:tc>
      </w:tr>
      <w:tr w:rsidR="00F43472" w:rsidTr="00F43472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3472" w:rsidTr="00F43472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pt ID</w:t>
            </w:r>
          </w:p>
        </w:tc>
        <w:tc>
          <w:tcPr>
            <w:tcW w:w="2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pt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 #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F43472" w:rsidTr="00F43472">
        <w:trPr>
          <w:trHeight w:val="28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female-associated high expression genes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18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6E-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E-03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10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E-03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3022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03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071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E-03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a00720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duc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boxyl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ycle (CO2 fixation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5E-03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396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E-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2E-07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19395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BB1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atty acid oxidatio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E-04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0123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BB1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istone</w:t>
            </w:r>
            <w:proofErr w:type="spellEnd"/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7E-03</w:t>
            </w:r>
          </w:p>
        </w:tc>
      </w:tr>
      <w:tr w:rsidR="00F43472" w:rsidTr="00F43472">
        <w:trPr>
          <w:trHeight w:val="285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6367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BB1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ranscription initiation from RNA polymerase II promot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2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8E-03</w:t>
            </w:r>
          </w:p>
        </w:tc>
      </w:tr>
      <w:tr w:rsidR="00F43472" w:rsidTr="00F43472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male-associated high expression genes</w:t>
            </w:r>
          </w:p>
        </w:tc>
      </w:tr>
      <w:tr w:rsidR="00F43472" w:rsidTr="00F43472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BB1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eptidase activity, acting on L-amino acid peptid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E-03</w:t>
            </w:r>
          </w:p>
        </w:tc>
      </w:tr>
      <w:tr w:rsidR="00F43472" w:rsidTr="00F43472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07283</w:t>
            </w: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BB1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permatogenesi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E-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6E-03</w:t>
            </w:r>
          </w:p>
        </w:tc>
      </w:tr>
      <w:tr w:rsidR="00F43472" w:rsidTr="00F43472">
        <w:trPr>
          <w:trHeight w:val="315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:0070646</w:t>
            </w:r>
          </w:p>
        </w:tc>
        <w:tc>
          <w:tcPr>
            <w:tcW w:w="2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BB1F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3472">
              <w:rPr>
                <w:rFonts w:ascii="Arial" w:hAnsi="Arial" w:cs="Arial"/>
                <w:color w:val="000000"/>
                <w:sz w:val="20"/>
                <w:szCs w:val="20"/>
              </w:rPr>
              <w:t>rotein modification by small protein remov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7E-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472" w:rsidRDefault="00F434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E-03</w:t>
            </w:r>
          </w:p>
        </w:tc>
      </w:tr>
    </w:tbl>
    <w:p w:rsidR="00687894" w:rsidRDefault="00BB1FCE"/>
    <w:sectPr w:rsidR="00687894" w:rsidSect="004852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852A2"/>
    <w:rsid w:val="002344FF"/>
    <w:rsid w:val="002A7DB3"/>
    <w:rsid w:val="003A5B2A"/>
    <w:rsid w:val="00425621"/>
    <w:rsid w:val="0046321D"/>
    <w:rsid w:val="004852A2"/>
    <w:rsid w:val="004957D3"/>
    <w:rsid w:val="004B6ED8"/>
    <w:rsid w:val="00500367"/>
    <w:rsid w:val="005B32DE"/>
    <w:rsid w:val="005C334C"/>
    <w:rsid w:val="005C66BD"/>
    <w:rsid w:val="006B7038"/>
    <w:rsid w:val="006D0284"/>
    <w:rsid w:val="006E4BFE"/>
    <w:rsid w:val="00721953"/>
    <w:rsid w:val="007631CF"/>
    <w:rsid w:val="007C2B0C"/>
    <w:rsid w:val="007C5796"/>
    <w:rsid w:val="00804569"/>
    <w:rsid w:val="00951E6D"/>
    <w:rsid w:val="00A13871"/>
    <w:rsid w:val="00A75F4D"/>
    <w:rsid w:val="00B21899"/>
    <w:rsid w:val="00B74091"/>
    <w:rsid w:val="00B929B9"/>
    <w:rsid w:val="00BB1FCE"/>
    <w:rsid w:val="00C9470B"/>
    <w:rsid w:val="00CA3532"/>
    <w:rsid w:val="00E52464"/>
    <w:rsid w:val="00E92C56"/>
    <w:rsid w:val="00F40C45"/>
    <w:rsid w:val="00F43472"/>
    <w:rsid w:val="00FA6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2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ainence</dc:creator>
  <cp:keywords/>
  <dc:description/>
  <cp:lastModifiedBy>dongmei</cp:lastModifiedBy>
  <cp:revision>26</cp:revision>
  <dcterms:created xsi:type="dcterms:W3CDTF">2010-10-13T15:38:00Z</dcterms:created>
  <dcterms:modified xsi:type="dcterms:W3CDTF">2010-11-21T21:13:00Z</dcterms:modified>
</cp:coreProperties>
</file>